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4FADA0" w14:textId="7475FF57" w:rsidR="00A22BE6" w:rsidRDefault="00A22BE6" w:rsidP="00A22BE6">
      <w:pPr>
        <w:widowControl/>
        <w:jc w:val="left"/>
        <w:rPr>
          <w:rStyle w:val="af2"/>
        </w:rPr>
      </w:pPr>
      <w:r>
        <w:rPr>
          <w:rStyle w:val="af2"/>
        </w:rPr>
        <w:t xml:space="preserve">Supplementary file </w:t>
      </w:r>
      <w:r>
        <w:rPr>
          <w:rStyle w:val="af2"/>
          <w:rFonts w:hint="eastAsia"/>
        </w:rPr>
        <w:t>6</w:t>
      </w:r>
    </w:p>
    <w:p w14:paraId="093A0066" w14:textId="77777777" w:rsidR="00A22BE6" w:rsidRDefault="00A22BE6" w:rsidP="00A22BE6">
      <w:pPr>
        <w:widowControl/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W w:w="15304" w:type="dxa"/>
        <w:jc w:val="center"/>
        <w:tblLook w:val="04A0" w:firstRow="1" w:lastRow="0" w:firstColumn="1" w:lastColumn="0" w:noHBand="0" w:noVBand="1"/>
      </w:tblPr>
      <w:tblGrid>
        <w:gridCol w:w="4815"/>
        <w:gridCol w:w="1417"/>
        <w:gridCol w:w="993"/>
        <w:gridCol w:w="708"/>
        <w:gridCol w:w="1161"/>
        <w:gridCol w:w="1677"/>
        <w:gridCol w:w="1415"/>
        <w:gridCol w:w="992"/>
        <w:gridCol w:w="2126"/>
      </w:tblGrid>
      <w:tr w:rsidR="00A22BE6" w14:paraId="07F454E4" w14:textId="77777777" w:rsidTr="002B297C">
        <w:trPr>
          <w:trHeight w:val="280"/>
          <w:jc w:val="center"/>
        </w:trPr>
        <w:tc>
          <w:tcPr>
            <w:tcW w:w="48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C49BE2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ound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9CEEE4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ormula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566BC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larity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C32632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/z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D1539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T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cond)</w:t>
            </w:r>
          </w:p>
        </w:tc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3E302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dduct</w:t>
            </w:r>
          </w:p>
        </w:tc>
        <w:tc>
          <w:tcPr>
            <w:tcW w:w="141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87926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/z Error(ppm)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FC9433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T Error(s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E49DC" w14:textId="77777777" w:rsidR="00A22BE6" w:rsidRDefault="00A22BE6" w:rsidP="002B2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MS/MS Similarity 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core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ot Product)</w:t>
            </w:r>
          </w:p>
        </w:tc>
      </w:tr>
      <w:tr w:rsidR="00A22BE6" w14:paraId="1140B2B5" w14:textId="77777777" w:rsidTr="002B297C">
        <w:trPr>
          <w:trHeight w:val="280"/>
          <w:jc w:val="center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696BBF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HA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574BB7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22H32O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07057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E290AC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7.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D4F2E0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9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762D6D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B99553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2471E-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26C30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1D61E0" w14:textId="77777777" w:rsidR="00A22BE6" w:rsidRDefault="00A22BE6" w:rsidP="002B2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</w:tr>
      <w:tr w:rsidR="00A22BE6" w14:paraId="7799701A" w14:textId="77777777" w:rsidTr="002B297C">
        <w:trPr>
          <w:trHeight w:val="280"/>
          <w:jc w:val="center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14858B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-hydroxy-2-(4-hydroxy-3-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ethoxyphenyl)acetic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aci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423C1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9H10O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EC5923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46C22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55231A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64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30729C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A9C687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66714E-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320CA0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1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1B18F6" w14:textId="77777777" w:rsidR="00A22BE6" w:rsidRDefault="00A22BE6" w:rsidP="002B2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22BE6" w14:paraId="00BB2E40" w14:textId="77777777" w:rsidTr="002B297C">
        <w:trPr>
          <w:trHeight w:val="280"/>
          <w:jc w:val="center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E945F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FA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:4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EF553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8H28O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5651CF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D582E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5.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C985B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06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EDA503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E048A5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2298E-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4FB2A4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4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85091A" w14:textId="77777777" w:rsidR="00A22BE6" w:rsidRDefault="00A22BE6" w:rsidP="002B2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22BE6" w14:paraId="40E495B7" w14:textId="77777777" w:rsidTr="002B297C">
        <w:trPr>
          <w:trHeight w:val="280"/>
          <w:jc w:val="center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E9EDD8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FA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2:6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5651D5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22H32O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8E3FF8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38D853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27.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CFA9B7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9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AEA8DA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075BB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2471E-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016C2A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24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9F49F1" w14:textId="77777777" w:rsidR="00A22BE6" w:rsidRDefault="00A22BE6" w:rsidP="002B2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91 </w:t>
            </w:r>
          </w:p>
        </w:tc>
      </w:tr>
      <w:tr w:rsidR="00A22BE6" w14:paraId="201843A5" w14:textId="77777777" w:rsidTr="002B297C">
        <w:trPr>
          <w:trHeight w:val="280"/>
          <w:jc w:val="center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506E5E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eu-I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A6BA4E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2H24N2O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4617FB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12C342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D9BB54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98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46533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DB2DA4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35063E-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72DDCB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0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3A044" w14:textId="77777777" w:rsidR="00A22BE6" w:rsidRDefault="00A22BE6" w:rsidP="002B2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22BE6" w14:paraId="62A827E8" w14:textId="77777777" w:rsidTr="002B297C">
        <w:trPr>
          <w:trHeight w:val="280"/>
          <w:jc w:val="center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7DCD8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eobrom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102463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7H8N4O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509C3E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86CBCA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44F959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1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E9390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FD90D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59482E-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6841E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4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735CF" w14:textId="77777777" w:rsidR="00A22BE6" w:rsidRDefault="00A22BE6" w:rsidP="002B2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22BE6" w14:paraId="37D95346" w14:textId="77777777" w:rsidTr="002B297C">
        <w:trPr>
          <w:trHeight w:val="280"/>
          <w:jc w:val="center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0FDABA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-Aminolevulin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46FD8B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5H9NO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798D86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700DA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2.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8ADB9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9D55DE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F40050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18613E-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BCCEAA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50FBD1" w14:textId="77777777" w:rsidR="00A22BE6" w:rsidRDefault="00A22BE6" w:rsidP="002B2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22BE6" w14:paraId="7CEF7968" w14:textId="77777777" w:rsidTr="002B297C">
        <w:trPr>
          <w:trHeight w:val="280"/>
          <w:jc w:val="center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5C6FCF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-Pyrrolidino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3A27B3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4H7N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211CD26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F823D1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6.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82C9E3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6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87F5CF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EDF910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55373E-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78C62F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57DE14" w14:textId="77777777" w:rsidR="00A22BE6" w:rsidRDefault="00A22BE6" w:rsidP="002B2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22BE6" w14:paraId="0B6EAFF3" w14:textId="77777777" w:rsidTr="002B297C">
        <w:trPr>
          <w:trHeight w:val="280"/>
          <w:jc w:val="center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118A50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-Mercaptobenzothiazol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F3D888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7H5NS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C6BF75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ABD47A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8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033898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7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EE4C2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A892C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18091E-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2D1448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2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FE9F2" w14:textId="77777777" w:rsidR="00A22BE6" w:rsidRDefault="00A22BE6" w:rsidP="002B2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22BE6" w14:paraId="5A2E1A74" w14:textId="77777777" w:rsidTr="002B297C">
        <w:trPr>
          <w:trHeight w:val="280"/>
          <w:jc w:val="center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60B83F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ndrostenedio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8920DB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9H26O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BE2E79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09CBA5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7.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D6642A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14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CD7654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412A8A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34806E-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9C88C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2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5F8996" w14:textId="77777777" w:rsidR="00A22BE6" w:rsidRDefault="00A22BE6" w:rsidP="002B2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.90</w:t>
            </w:r>
          </w:p>
        </w:tc>
      </w:tr>
      <w:tr w:rsidR="00A22BE6" w14:paraId="3BB26C50" w14:textId="77777777" w:rsidTr="002B297C">
        <w:trPr>
          <w:trHeight w:val="280"/>
          <w:jc w:val="center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B9C19D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uanid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4565F9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H5N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65D54E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B4CEA0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0.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67C04B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48D3F1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F77E19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74758E-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D4BBC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3F7684" w14:textId="77777777" w:rsidR="00A22BE6" w:rsidRDefault="00A22BE6" w:rsidP="002B2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22BE6" w14:paraId="3DEF4369" w14:textId="77777777" w:rsidTr="002B297C">
        <w:trPr>
          <w:trHeight w:val="280"/>
          <w:jc w:val="center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F2020B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-Leu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4536B0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9H18N2O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FDDD8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E947D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9.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36457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8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7D2AC8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DF17F0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6.45463E-08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A657DC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856E8E" w14:textId="77777777" w:rsidR="00A22BE6" w:rsidRDefault="00A22BE6" w:rsidP="002B2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22BE6" w14:paraId="3383DD46" w14:textId="77777777" w:rsidTr="002B297C">
        <w:trPr>
          <w:trHeight w:val="280"/>
          <w:jc w:val="center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F9D682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(Alpha)-Acetyl-Epsilon-(2-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penal)Lysine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A6F804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1H18N2O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859389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79BFC4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3.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BEA99A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7D6C43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AF0ECB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10108E-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D77462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1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98D081" w14:textId="77777777" w:rsidR="00A22BE6" w:rsidRDefault="00A22BE6" w:rsidP="002B2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22BE6" w14:paraId="6C67392B" w14:textId="77777777" w:rsidTr="002B297C">
        <w:trPr>
          <w:trHeight w:val="280"/>
          <w:jc w:val="center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CC9C4C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yclo(</w:t>
            </w:r>
            <w:proofErr w:type="gramEnd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ro-Leu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94EF98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1H18N2O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B867D9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74AA33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B2537A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68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3926D7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93F6CD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28406E-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6FD124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3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B7348A" w14:textId="77777777" w:rsidR="00A22BE6" w:rsidRDefault="00A22BE6" w:rsidP="002B2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</w:p>
        </w:tc>
      </w:tr>
      <w:tr w:rsidR="00A22BE6" w14:paraId="7F3FF7CD" w14:textId="77777777" w:rsidTr="002B297C">
        <w:trPr>
          <w:trHeight w:val="280"/>
          <w:jc w:val="center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918D0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,8-Dihydroxy-1-methylanthraquinone-2-carboxylic aci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09CD96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6H10O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20CE28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91A621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97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9F126A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49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92187D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C26527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60166E-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AF6422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1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A13375" w14:textId="77777777" w:rsidR="00A22BE6" w:rsidRDefault="00A22BE6" w:rsidP="002B2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4 </w:t>
            </w:r>
          </w:p>
        </w:tc>
      </w:tr>
      <w:tr w:rsidR="00A22BE6" w14:paraId="52AB87EA" w14:textId="77777777" w:rsidTr="002B297C">
        <w:trPr>
          <w:trHeight w:val="280"/>
          <w:jc w:val="center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126DAE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tenolo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068FF0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4H22N2O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CCE153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ECFFA6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08.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185C9F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8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A60705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M+CH3CN+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681AB1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8855E-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D4C3E8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6C5953" w14:textId="77777777" w:rsidR="00A22BE6" w:rsidRDefault="00A22BE6" w:rsidP="002B2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8 </w:t>
            </w:r>
          </w:p>
        </w:tc>
      </w:tr>
      <w:tr w:rsidR="00A22BE6" w14:paraId="6AD8251D" w14:textId="77777777" w:rsidTr="002B297C">
        <w:trPr>
          <w:trHeight w:val="280"/>
          <w:jc w:val="center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98A06C9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,16-dimethyl-PGA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32FA46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22H36O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8448B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2A5EAA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5.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57E7540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9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64FBC1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1AFD59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06078E-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75F7E6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3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B43814" w14:textId="77777777" w:rsidR="00A22BE6" w:rsidRDefault="00A22BE6" w:rsidP="002B2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5 </w:t>
            </w:r>
          </w:p>
        </w:tc>
      </w:tr>
      <w:tr w:rsidR="00A22BE6" w14:paraId="4DD88D65" w14:textId="77777777" w:rsidTr="002B297C">
        <w:trPr>
          <w:trHeight w:val="280"/>
          <w:jc w:val="center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14BF2D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-Hexadecanoyl-2-sn-glycero-3-phosph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F6DBB8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9H39O7P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7E86E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C86FC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09.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34A87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8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95EE67A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BC8A19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1.05645E-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AA844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6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E6019B" w14:textId="77777777" w:rsidR="00A22BE6" w:rsidRDefault="00A22BE6" w:rsidP="002B2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1 </w:t>
            </w:r>
          </w:p>
        </w:tc>
      </w:tr>
      <w:tr w:rsidR="00A22BE6" w14:paraId="3F4542A1" w14:textId="77777777" w:rsidTr="002B297C">
        <w:trPr>
          <w:trHeight w:val="280"/>
          <w:jc w:val="center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B53FB9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-Furanpropanoic acid, 3-carboxy-4-methyl-5-propyl-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5A627D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2H16O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13DC9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C22D5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1.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4124EA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31EF2F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B1D789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33082E-09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6672E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2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12355" w14:textId="77777777" w:rsidR="00A22BE6" w:rsidRDefault="00A22BE6" w:rsidP="002B2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7 </w:t>
            </w:r>
          </w:p>
        </w:tc>
      </w:tr>
      <w:tr w:rsidR="00A22BE6" w14:paraId="75C35930" w14:textId="77777777" w:rsidTr="002B297C">
        <w:trPr>
          <w:trHeight w:val="280"/>
          <w:jc w:val="center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19F0A7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-Ketomyristic aci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323287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4H26O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C9222E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1474F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41.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965D0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.54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139450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2D79EF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8.22822E-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AB9A7E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1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52CE5C" w14:textId="77777777" w:rsidR="00A22BE6" w:rsidRDefault="00A22BE6" w:rsidP="002B2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3 </w:t>
            </w:r>
          </w:p>
        </w:tc>
      </w:tr>
      <w:tr w:rsidR="00A22BE6" w14:paraId="09F9E045" w14:textId="77777777" w:rsidTr="002B297C">
        <w:trPr>
          <w:trHeight w:val="280"/>
          <w:jc w:val="center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41885D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α,24(S)-Dihydroxycholestero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19306E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27H46O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639ADD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390540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5.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8B308E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.12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D29C4B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M+HCOO+2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C2A185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32197E-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BB2E99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7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F7A820" w14:textId="77777777" w:rsidR="00A22BE6" w:rsidRDefault="00A22BE6" w:rsidP="002B2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9 </w:t>
            </w:r>
          </w:p>
        </w:tc>
      </w:tr>
      <w:tr w:rsidR="00A22BE6" w14:paraId="7934EC48" w14:textId="77777777" w:rsidTr="002B297C">
        <w:trPr>
          <w:trHeight w:val="280"/>
          <w:jc w:val="center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1D684B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lastRenderedPageBreak/>
              <w:t>α-Cypero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36EC0C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5H22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A6A4A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9C823B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19.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CFA1B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53D47F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BDB30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50958E-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E48C1D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1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E01FE8" w14:textId="77777777" w:rsidR="00A22BE6" w:rsidRDefault="00A22BE6" w:rsidP="002B2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5 </w:t>
            </w:r>
          </w:p>
        </w:tc>
      </w:tr>
      <w:tr w:rsidR="00A22BE6" w14:paraId="5D87F400" w14:textId="77777777" w:rsidTr="002B297C">
        <w:trPr>
          <w:trHeight w:val="280"/>
          <w:jc w:val="center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980A9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-Hydroxycapric aci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A9D2FF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0H20O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10675C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5A35C0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7.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CCCE01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5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07F299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F2C98B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2.19224E-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2AE443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1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F83C776" w14:textId="77777777" w:rsidR="00A22BE6" w:rsidRDefault="00A22BE6" w:rsidP="002B2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88 </w:t>
            </w:r>
          </w:p>
        </w:tc>
      </w:tr>
      <w:tr w:rsidR="00A22BE6" w14:paraId="3D38C8B9" w14:textId="77777777" w:rsidTr="002B297C">
        <w:trPr>
          <w:trHeight w:val="280"/>
          <w:jc w:val="center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880B0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inalyl cinnamat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DADDD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9H24O2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E3CD87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509082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3.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C4843F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.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12477F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4D881D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8.24489E-07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B841E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2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B86CF6" w14:textId="77777777" w:rsidR="00A22BE6" w:rsidRDefault="00A22BE6" w:rsidP="002B2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</w:tr>
      <w:tr w:rsidR="00A22BE6" w14:paraId="7F98382A" w14:textId="77777777" w:rsidTr="002B297C">
        <w:trPr>
          <w:trHeight w:val="280"/>
          <w:jc w:val="center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793341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-Hydroxy-5,7-dimethyl-2-methylamino-4-(3-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yridylmethyl)benzothiazole</w:t>
            </w:r>
            <w:proofErr w:type="gramEnd"/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B01A7B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6H17N3OS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F4C0AB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902DBF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1.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37D91E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6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79140D8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M+CH3CN+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717C5B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3.0758E-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BC7962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5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89AC00" w14:textId="77777777" w:rsidR="00A22BE6" w:rsidRDefault="00A22BE6" w:rsidP="002B2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</w:tr>
      <w:tr w:rsidR="00A22BE6" w14:paraId="5756ACE5" w14:textId="77777777" w:rsidTr="002B297C">
        <w:trPr>
          <w:trHeight w:val="280"/>
          <w:jc w:val="center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AF9DFE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adiam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CE122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5H26N2O3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659040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05B91E3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2.4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F87280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4D8BD0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2M+NH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]+</w:t>
            </w:r>
            <w:proofErr w:type="gramEnd"/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F9A7B2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.01988E-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A31853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3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E91EFD" w14:textId="77777777" w:rsidR="00A22BE6" w:rsidRDefault="00A22BE6" w:rsidP="002B2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53 </w:t>
            </w:r>
          </w:p>
        </w:tc>
      </w:tr>
      <w:tr w:rsidR="00A22BE6" w14:paraId="474998A0" w14:textId="77777777" w:rsidTr="002B297C">
        <w:trPr>
          <w:trHeight w:val="280"/>
          <w:jc w:val="center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33B6FE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is-5,6-Dihydroxy-4-isopropylcyclohexa-1,3-dienecarboxylic acid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FFF408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0H14O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41B4DE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C479F1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1.1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8715D3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.0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5D227B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M+H-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2O]+</w:t>
            </w:r>
            <w:proofErr w:type="gramEnd"/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00B8ED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45714E-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C339D5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6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8E8323" w14:textId="77777777" w:rsidR="00A22BE6" w:rsidRDefault="00A22BE6" w:rsidP="002B2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0 </w:t>
            </w:r>
          </w:p>
        </w:tc>
      </w:tr>
      <w:tr w:rsidR="00A22BE6" w14:paraId="397F5F20" w14:textId="77777777" w:rsidTr="002B297C">
        <w:trPr>
          <w:trHeight w:val="280"/>
          <w:jc w:val="center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7113D4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ihydro Isorescinnamin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2A6D3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35H44N2O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96BB67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A03497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54.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0E33FC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ED2E0D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M+NH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]+</w:t>
            </w:r>
            <w:proofErr w:type="gramEnd"/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0C8AF4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-7.35654E-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3B9180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3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49B3B1" w14:textId="77777777" w:rsidR="00A22BE6" w:rsidRDefault="00A22BE6" w:rsidP="002B2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4 </w:t>
            </w:r>
          </w:p>
        </w:tc>
      </w:tr>
      <w:tr w:rsidR="00A22BE6" w14:paraId="77B590F1" w14:textId="77777777" w:rsidTr="002B297C">
        <w:trPr>
          <w:trHeight w:val="280"/>
          <w:jc w:val="center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710F96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he His Glu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6FD9D7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20H25N5O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04D99B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1CFA9B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78.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C6EA58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95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190A3D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M+HCOO+2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AA7896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.52595E-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E0F5B3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12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3E9A63" w14:textId="77777777" w:rsidR="00A22BE6" w:rsidRDefault="00A22BE6" w:rsidP="002B2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61 </w:t>
            </w:r>
          </w:p>
        </w:tc>
      </w:tr>
      <w:tr w:rsidR="00A22BE6" w14:paraId="6644186F" w14:textId="77777777" w:rsidTr="002B297C">
        <w:trPr>
          <w:trHeight w:val="280"/>
          <w:jc w:val="center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866A9C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er Ala Lys Lys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B49C4B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18H36N6O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DCB6DF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ositiv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6069BE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33.3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C58AF8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.49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712A22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M+</w:t>
            </w:r>
            <w:proofErr w:type="gramStart"/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H]+</w:t>
            </w:r>
            <w:proofErr w:type="gramEnd"/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A0C40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2504E-1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64F268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16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B4483C" w14:textId="77777777" w:rsidR="00A22BE6" w:rsidRDefault="00A22BE6" w:rsidP="002B2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0 </w:t>
            </w:r>
          </w:p>
        </w:tc>
      </w:tr>
      <w:tr w:rsidR="00A22BE6" w14:paraId="1F128BAE" w14:textId="77777777" w:rsidTr="002B297C">
        <w:trPr>
          <w:trHeight w:val="280"/>
          <w:jc w:val="center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6A573A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Thr Asn Phe Asp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A14467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21H29N5O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CA18AE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21AF51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94.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4F83AD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.07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B681A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M-H]-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5588A2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01217E-12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678ADD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-0.01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71C3A" w14:textId="77777777" w:rsidR="00A22BE6" w:rsidRDefault="00A22BE6" w:rsidP="002B2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1 </w:t>
            </w:r>
          </w:p>
        </w:tc>
      </w:tr>
      <w:tr w:rsidR="00A22BE6" w14:paraId="2D8BDEDC" w14:textId="77777777" w:rsidTr="002B297C">
        <w:trPr>
          <w:trHeight w:val="280"/>
          <w:jc w:val="center"/>
        </w:trPr>
        <w:tc>
          <w:tcPr>
            <w:tcW w:w="48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8544F0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rassinolide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B283E8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28H48O6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7B1127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egative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4DF603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9.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CE399B2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.93</w:t>
            </w:r>
          </w:p>
        </w:tc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8C1BE1" w14:textId="77777777" w:rsidR="00A22BE6" w:rsidRDefault="00A22BE6" w:rsidP="002B297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[M-2H]-</w:t>
            </w:r>
          </w:p>
        </w:tc>
        <w:tc>
          <w:tcPr>
            <w:tcW w:w="141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1654E3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.14293E-10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C3739D" w14:textId="77777777" w:rsidR="00A22BE6" w:rsidRDefault="00A22BE6" w:rsidP="002B297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00 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371E23" w14:textId="77777777" w:rsidR="00A22BE6" w:rsidRDefault="00A22BE6" w:rsidP="002B297C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0.77 </w:t>
            </w:r>
          </w:p>
        </w:tc>
      </w:tr>
    </w:tbl>
    <w:p w14:paraId="69F175F6" w14:textId="77777777" w:rsidR="00A22BE6" w:rsidRDefault="00A22BE6" w:rsidP="00A22BE6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p w14:paraId="6F47489D" w14:textId="487538E9" w:rsidR="00A22BE6" w:rsidRPr="00A22BE6" w:rsidRDefault="00A22BE6" w:rsidP="00A22BE6">
      <w:pPr>
        <w:widowControl/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r w:rsidRPr="00A22BE6">
        <w:rPr>
          <w:rFonts w:ascii="Times New Roman" w:hAnsi="Times New Roman" w:cs="Times New Roman"/>
          <w:b/>
          <w:bCs/>
          <w:sz w:val="20"/>
          <w:szCs w:val="20"/>
        </w:rPr>
        <w:t>The detecting parameters of 32 differential metabolites</w:t>
      </w:r>
    </w:p>
    <w:p w14:paraId="2543553E" w14:textId="77777777" w:rsidR="00DE412D" w:rsidRDefault="00DE412D"/>
    <w:sectPr w:rsidR="00DE412D" w:rsidSect="007F490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12462D" w14:textId="77777777" w:rsidR="007F490E" w:rsidRDefault="007F490E" w:rsidP="00A22BE6">
      <w:r>
        <w:separator/>
      </w:r>
    </w:p>
  </w:endnote>
  <w:endnote w:type="continuationSeparator" w:id="0">
    <w:p w14:paraId="383F3751" w14:textId="77777777" w:rsidR="007F490E" w:rsidRDefault="007F490E" w:rsidP="00A22B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0DD5B93" w14:textId="77777777" w:rsidR="007F490E" w:rsidRDefault="007F490E" w:rsidP="00A22BE6">
      <w:r>
        <w:separator/>
      </w:r>
    </w:p>
  </w:footnote>
  <w:footnote w:type="continuationSeparator" w:id="0">
    <w:p w14:paraId="056DB1D1" w14:textId="77777777" w:rsidR="007F490E" w:rsidRDefault="007F490E" w:rsidP="00A22B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1BF7"/>
    <w:rsid w:val="00291BF7"/>
    <w:rsid w:val="007F490E"/>
    <w:rsid w:val="00A22BE6"/>
    <w:rsid w:val="00DE4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448C707"/>
  <w15:chartTrackingRefBased/>
  <w15:docId w15:val="{1C16F5B3-EBCD-4CE6-82F7-E6692FF874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2BE6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291BF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91BF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91BF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91BF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91BF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91BF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91BF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91BF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91BF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91BF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91BF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91BF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91BF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91BF7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291BF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91BF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91BF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91BF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91BF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91BF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91BF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91BF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91BF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91BF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91BF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91BF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91BF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91BF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91BF7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A22BE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A22BE6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A22B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A22BE6"/>
    <w:rPr>
      <w:sz w:val="18"/>
      <w:szCs w:val="18"/>
    </w:rPr>
  </w:style>
  <w:style w:type="character" w:styleId="af2">
    <w:name w:val="Strong"/>
    <w:basedOn w:val="a0"/>
    <w:uiPriority w:val="22"/>
    <w:qFormat/>
    <w:rsid w:val="00A22BE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434</Words>
  <Characters>2474</Characters>
  <Application>Microsoft Office Word</Application>
  <DocSecurity>0</DocSecurity>
  <Lines>20</Lines>
  <Paragraphs>5</Paragraphs>
  <ScaleCrop>false</ScaleCrop>
  <Company/>
  <LinksUpToDate>false</LinksUpToDate>
  <CharactersWithSpaces>29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4-01-19T03:23:00Z</dcterms:created>
  <dcterms:modified xsi:type="dcterms:W3CDTF">2024-01-19T03:28:00Z</dcterms:modified>
</cp:coreProperties>
</file>